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tblpY="661"/>
        <w:tblW w:w="9209" w:type="dxa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452"/>
      </w:tblGrid>
      <w:tr w:rsidR="00076B5E" w14:paraId="7C12CD37" w14:textId="77777777" w:rsidTr="007358B9">
        <w:tc>
          <w:tcPr>
            <w:tcW w:w="2252" w:type="dxa"/>
          </w:tcPr>
          <w:p w14:paraId="2E24E2E2" w14:textId="609A7E77" w:rsidR="007358B9" w:rsidRPr="007358B9" w:rsidRDefault="007358B9" w:rsidP="007358B9">
            <w:pPr>
              <w:rPr>
                <w:b/>
                <w:bCs/>
              </w:rPr>
            </w:pPr>
            <w:r w:rsidRPr="007358B9">
              <w:rPr>
                <w:b/>
                <w:bCs/>
              </w:rPr>
              <w:t>Control ID</w:t>
            </w:r>
          </w:p>
        </w:tc>
        <w:tc>
          <w:tcPr>
            <w:tcW w:w="2252" w:type="dxa"/>
          </w:tcPr>
          <w:p w14:paraId="5820C607" w14:textId="09CEA59C" w:rsidR="00076B5E" w:rsidRPr="007358B9" w:rsidRDefault="007358B9" w:rsidP="007358B9">
            <w:pPr>
              <w:rPr>
                <w:b/>
                <w:bCs/>
              </w:rPr>
            </w:pPr>
            <w:r w:rsidRPr="007358B9"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(years)</w:t>
            </w:r>
          </w:p>
        </w:tc>
        <w:tc>
          <w:tcPr>
            <w:tcW w:w="2253" w:type="dxa"/>
          </w:tcPr>
          <w:p w14:paraId="7C59D0C8" w14:textId="1AB20F75" w:rsidR="00076B5E" w:rsidRPr="007358B9" w:rsidRDefault="007358B9" w:rsidP="007358B9">
            <w:pPr>
              <w:rPr>
                <w:b/>
                <w:bCs/>
              </w:rPr>
            </w:pPr>
            <w:r w:rsidRPr="007358B9">
              <w:rPr>
                <w:b/>
                <w:bCs/>
              </w:rPr>
              <w:t>Gender</w:t>
            </w:r>
          </w:p>
        </w:tc>
        <w:tc>
          <w:tcPr>
            <w:tcW w:w="2452" w:type="dxa"/>
          </w:tcPr>
          <w:p w14:paraId="1CAB8B7C" w14:textId="038A1171" w:rsidR="00076B5E" w:rsidRPr="007358B9" w:rsidRDefault="007358B9" w:rsidP="007358B9">
            <w:pPr>
              <w:rPr>
                <w:b/>
                <w:bCs/>
              </w:rPr>
            </w:pPr>
            <w:r w:rsidRPr="007358B9">
              <w:rPr>
                <w:b/>
                <w:bCs/>
              </w:rPr>
              <w:t>Treatment at the time of EEG</w:t>
            </w:r>
          </w:p>
        </w:tc>
      </w:tr>
      <w:tr w:rsidR="00076B5E" w14:paraId="1B93FB3F" w14:textId="77777777" w:rsidTr="007358B9">
        <w:tc>
          <w:tcPr>
            <w:tcW w:w="2252" w:type="dxa"/>
          </w:tcPr>
          <w:p w14:paraId="7857A785" w14:textId="19A5C8A1" w:rsidR="00076B5E" w:rsidRDefault="007358B9" w:rsidP="007358B9">
            <w:r>
              <w:t>1</w:t>
            </w:r>
          </w:p>
        </w:tc>
        <w:tc>
          <w:tcPr>
            <w:tcW w:w="2252" w:type="dxa"/>
          </w:tcPr>
          <w:p w14:paraId="55C292ED" w14:textId="2ECC24C6" w:rsidR="00076B5E" w:rsidRDefault="007358B9" w:rsidP="007358B9">
            <w:r>
              <w:t>33</w:t>
            </w:r>
          </w:p>
        </w:tc>
        <w:tc>
          <w:tcPr>
            <w:tcW w:w="2253" w:type="dxa"/>
          </w:tcPr>
          <w:p w14:paraId="248B6072" w14:textId="5E1F4D44" w:rsidR="00076B5E" w:rsidRDefault="007358B9" w:rsidP="007358B9">
            <w:r>
              <w:t>Female</w:t>
            </w:r>
          </w:p>
        </w:tc>
        <w:tc>
          <w:tcPr>
            <w:tcW w:w="2452" w:type="dxa"/>
          </w:tcPr>
          <w:p w14:paraId="11FFC0CC" w14:textId="7C22A696" w:rsidR="00076B5E" w:rsidRDefault="007358B9" w:rsidP="007358B9">
            <w:r>
              <w:t>Not on medications</w:t>
            </w:r>
          </w:p>
        </w:tc>
      </w:tr>
      <w:tr w:rsidR="007358B9" w14:paraId="7458F785" w14:textId="77777777" w:rsidTr="007358B9">
        <w:tc>
          <w:tcPr>
            <w:tcW w:w="2252" w:type="dxa"/>
          </w:tcPr>
          <w:p w14:paraId="171A6F04" w14:textId="080E930C" w:rsidR="007358B9" w:rsidRDefault="007358B9" w:rsidP="007358B9">
            <w:r>
              <w:t>2</w:t>
            </w:r>
          </w:p>
        </w:tc>
        <w:tc>
          <w:tcPr>
            <w:tcW w:w="2252" w:type="dxa"/>
          </w:tcPr>
          <w:p w14:paraId="6C2198BC" w14:textId="17798BCC" w:rsidR="007358B9" w:rsidRDefault="007358B9" w:rsidP="007358B9">
            <w:r>
              <w:t>20</w:t>
            </w:r>
          </w:p>
        </w:tc>
        <w:tc>
          <w:tcPr>
            <w:tcW w:w="2253" w:type="dxa"/>
          </w:tcPr>
          <w:p w14:paraId="5FED4B8C" w14:textId="7BC4A332" w:rsidR="007358B9" w:rsidRDefault="007358B9" w:rsidP="007358B9">
            <w:r w:rsidRPr="00FC25AC">
              <w:t>Female</w:t>
            </w:r>
          </w:p>
        </w:tc>
        <w:tc>
          <w:tcPr>
            <w:tcW w:w="2452" w:type="dxa"/>
          </w:tcPr>
          <w:p w14:paraId="2D781F63" w14:textId="1D936CE6" w:rsidR="007358B9" w:rsidRDefault="007358B9" w:rsidP="007358B9">
            <w:r w:rsidRPr="007358B9">
              <w:t>Levetiracetam, propranolol, mirtaz</w:t>
            </w:r>
            <w:r>
              <w:t>a</w:t>
            </w:r>
            <w:r w:rsidRPr="007358B9">
              <w:t>pine, loratadine</w:t>
            </w:r>
          </w:p>
        </w:tc>
      </w:tr>
      <w:tr w:rsidR="007358B9" w14:paraId="107ECD07" w14:textId="77777777" w:rsidTr="007358B9">
        <w:tc>
          <w:tcPr>
            <w:tcW w:w="2252" w:type="dxa"/>
          </w:tcPr>
          <w:p w14:paraId="141CB25D" w14:textId="322BDC92" w:rsidR="007358B9" w:rsidRDefault="007358B9" w:rsidP="007358B9">
            <w:r>
              <w:t>3</w:t>
            </w:r>
          </w:p>
        </w:tc>
        <w:tc>
          <w:tcPr>
            <w:tcW w:w="2252" w:type="dxa"/>
          </w:tcPr>
          <w:p w14:paraId="2BF355CE" w14:textId="464BB2F9" w:rsidR="007358B9" w:rsidRDefault="007358B9" w:rsidP="007358B9">
            <w:r>
              <w:t>20</w:t>
            </w:r>
          </w:p>
        </w:tc>
        <w:tc>
          <w:tcPr>
            <w:tcW w:w="2253" w:type="dxa"/>
          </w:tcPr>
          <w:p w14:paraId="312F8645" w14:textId="41B5BAB0" w:rsidR="007358B9" w:rsidRDefault="007358B9" w:rsidP="007358B9">
            <w:r w:rsidRPr="00FC25AC">
              <w:t>Female</w:t>
            </w:r>
          </w:p>
        </w:tc>
        <w:tc>
          <w:tcPr>
            <w:tcW w:w="2452" w:type="dxa"/>
          </w:tcPr>
          <w:p w14:paraId="073ED505" w14:textId="1C788E6D" w:rsidR="007358B9" w:rsidRDefault="007358B9" w:rsidP="007358B9">
            <w:r>
              <w:t>C</w:t>
            </w:r>
            <w:r w:rsidRPr="007358B9">
              <w:t xml:space="preserve">lobazam, clonazepam, lamotrigine, </w:t>
            </w:r>
            <w:proofErr w:type="spellStart"/>
            <w:r w:rsidRPr="007358B9">
              <w:t>lacosamide</w:t>
            </w:r>
            <w:proofErr w:type="spellEnd"/>
            <w:r w:rsidRPr="007358B9">
              <w:t xml:space="preserve">, </w:t>
            </w:r>
            <w:proofErr w:type="gramStart"/>
            <w:r w:rsidRPr="007358B9">
              <w:t>topiramate,  promethazine</w:t>
            </w:r>
            <w:proofErr w:type="gramEnd"/>
            <w:r w:rsidRPr="007358B9">
              <w:t>, procyclidine</w:t>
            </w:r>
          </w:p>
        </w:tc>
      </w:tr>
      <w:tr w:rsidR="007358B9" w14:paraId="2DEB1876" w14:textId="77777777" w:rsidTr="007358B9">
        <w:tc>
          <w:tcPr>
            <w:tcW w:w="2252" w:type="dxa"/>
          </w:tcPr>
          <w:p w14:paraId="6B8C3F76" w14:textId="57B9A321" w:rsidR="007358B9" w:rsidRDefault="007358B9" w:rsidP="007358B9">
            <w:r>
              <w:t>4</w:t>
            </w:r>
          </w:p>
        </w:tc>
        <w:tc>
          <w:tcPr>
            <w:tcW w:w="2252" w:type="dxa"/>
          </w:tcPr>
          <w:p w14:paraId="7E6B7B5D" w14:textId="50943736" w:rsidR="007358B9" w:rsidRDefault="007358B9" w:rsidP="007358B9">
            <w:r>
              <w:t>24</w:t>
            </w:r>
          </w:p>
        </w:tc>
        <w:tc>
          <w:tcPr>
            <w:tcW w:w="2253" w:type="dxa"/>
          </w:tcPr>
          <w:p w14:paraId="7C689565" w14:textId="73C7BFC9" w:rsidR="007358B9" w:rsidRDefault="007358B9" w:rsidP="007358B9">
            <w:r w:rsidRPr="00FC25AC">
              <w:t>Female</w:t>
            </w:r>
          </w:p>
        </w:tc>
        <w:tc>
          <w:tcPr>
            <w:tcW w:w="2452" w:type="dxa"/>
          </w:tcPr>
          <w:p w14:paraId="53383236" w14:textId="452511D4" w:rsidR="007358B9" w:rsidRDefault="007358B9" w:rsidP="007358B9">
            <w:r>
              <w:t>V</w:t>
            </w:r>
            <w:r w:rsidRPr="007358B9">
              <w:t>alproate, clobazam, phenytoin, carbamazepine, quetiapine</w:t>
            </w:r>
          </w:p>
        </w:tc>
      </w:tr>
      <w:tr w:rsidR="007358B9" w14:paraId="16B9E391" w14:textId="77777777" w:rsidTr="007358B9">
        <w:tc>
          <w:tcPr>
            <w:tcW w:w="2252" w:type="dxa"/>
          </w:tcPr>
          <w:p w14:paraId="2F162E5A" w14:textId="07B41DE1" w:rsidR="007358B9" w:rsidRDefault="007358B9" w:rsidP="007358B9">
            <w:r>
              <w:t>5</w:t>
            </w:r>
          </w:p>
        </w:tc>
        <w:tc>
          <w:tcPr>
            <w:tcW w:w="2252" w:type="dxa"/>
          </w:tcPr>
          <w:p w14:paraId="00FCF11D" w14:textId="4906C454" w:rsidR="007358B9" w:rsidRDefault="007358B9" w:rsidP="007358B9">
            <w:r>
              <w:t>23</w:t>
            </w:r>
          </w:p>
        </w:tc>
        <w:tc>
          <w:tcPr>
            <w:tcW w:w="2253" w:type="dxa"/>
          </w:tcPr>
          <w:p w14:paraId="02BAA4C7" w14:textId="511577A8" w:rsidR="007358B9" w:rsidRDefault="007358B9" w:rsidP="007358B9">
            <w:r w:rsidRPr="00FC25AC">
              <w:t>Female</w:t>
            </w:r>
          </w:p>
        </w:tc>
        <w:tc>
          <w:tcPr>
            <w:tcW w:w="2452" w:type="dxa"/>
          </w:tcPr>
          <w:p w14:paraId="4D502575" w14:textId="5B6F63EA" w:rsidR="007358B9" w:rsidRDefault="007358B9" w:rsidP="007358B9">
            <w:r>
              <w:t>Clobazam</w:t>
            </w:r>
          </w:p>
        </w:tc>
      </w:tr>
      <w:tr w:rsidR="007358B9" w14:paraId="15996204" w14:textId="77777777" w:rsidTr="007358B9">
        <w:tc>
          <w:tcPr>
            <w:tcW w:w="2252" w:type="dxa"/>
          </w:tcPr>
          <w:p w14:paraId="745BE5AC" w14:textId="23EB0201" w:rsidR="007358B9" w:rsidRDefault="007358B9" w:rsidP="007358B9">
            <w:r>
              <w:t>6</w:t>
            </w:r>
          </w:p>
        </w:tc>
        <w:tc>
          <w:tcPr>
            <w:tcW w:w="2252" w:type="dxa"/>
          </w:tcPr>
          <w:p w14:paraId="0486F9F0" w14:textId="4BED7DDE" w:rsidR="007358B9" w:rsidRDefault="007358B9" w:rsidP="007358B9">
            <w:r>
              <w:t>39</w:t>
            </w:r>
          </w:p>
        </w:tc>
        <w:tc>
          <w:tcPr>
            <w:tcW w:w="2253" w:type="dxa"/>
          </w:tcPr>
          <w:p w14:paraId="492F28CE" w14:textId="3F9C48C4" w:rsidR="007358B9" w:rsidRDefault="007358B9" w:rsidP="007358B9">
            <w:r w:rsidRPr="00FC25AC">
              <w:t>Female</w:t>
            </w:r>
          </w:p>
        </w:tc>
        <w:tc>
          <w:tcPr>
            <w:tcW w:w="2452" w:type="dxa"/>
          </w:tcPr>
          <w:p w14:paraId="313D3EA7" w14:textId="4B2C7160" w:rsidR="007358B9" w:rsidRDefault="007358B9" w:rsidP="007358B9">
            <w:r>
              <w:t>V</w:t>
            </w:r>
            <w:r w:rsidRPr="007358B9">
              <w:t>alproate, levetiracetam</w:t>
            </w:r>
          </w:p>
        </w:tc>
      </w:tr>
      <w:tr w:rsidR="007358B9" w14:paraId="3A0BA4F8" w14:textId="77777777" w:rsidTr="007358B9">
        <w:tc>
          <w:tcPr>
            <w:tcW w:w="2252" w:type="dxa"/>
          </w:tcPr>
          <w:p w14:paraId="3851E2A9" w14:textId="09B89BDC" w:rsidR="007358B9" w:rsidRDefault="007358B9" w:rsidP="007358B9">
            <w:r>
              <w:t>7</w:t>
            </w:r>
          </w:p>
        </w:tc>
        <w:tc>
          <w:tcPr>
            <w:tcW w:w="2252" w:type="dxa"/>
          </w:tcPr>
          <w:p w14:paraId="38713181" w14:textId="08E0DA6A" w:rsidR="007358B9" w:rsidRDefault="007358B9" w:rsidP="007358B9">
            <w:r>
              <w:t>49</w:t>
            </w:r>
          </w:p>
        </w:tc>
        <w:tc>
          <w:tcPr>
            <w:tcW w:w="2253" w:type="dxa"/>
          </w:tcPr>
          <w:p w14:paraId="6984FFF9" w14:textId="69A04DC9" w:rsidR="007358B9" w:rsidRDefault="007358B9" w:rsidP="007358B9">
            <w:r w:rsidRPr="00FC25AC">
              <w:t>Female</w:t>
            </w:r>
          </w:p>
        </w:tc>
        <w:tc>
          <w:tcPr>
            <w:tcW w:w="2452" w:type="dxa"/>
          </w:tcPr>
          <w:p w14:paraId="2E5CD2B1" w14:textId="71C34C1D" w:rsidR="007358B9" w:rsidRDefault="007358B9" w:rsidP="007358B9">
            <w:r>
              <w:t>T</w:t>
            </w:r>
            <w:r w:rsidRPr="007358B9">
              <w:t xml:space="preserve">opiramate, </w:t>
            </w:r>
            <w:proofErr w:type="spellStart"/>
            <w:r w:rsidRPr="007358B9">
              <w:t>lacosamide</w:t>
            </w:r>
            <w:proofErr w:type="spellEnd"/>
          </w:p>
        </w:tc>
      </w:tr>
      <w:tr w:rsidR="007358B9" w14:paraId="6DD0583F" w14:textId="77777777" w:rsidTr="007358B9">
        <w:tc>
          <w:tcPr>
            <w:tcW w:w="2252" w:type="dxa"/>
          </w:tcPr>
          <w:p w14:paraId="7005BFA8" w14:textId="0A4002F1" w:rsidR="007358B9" w:rsidRDefault="007358B9" w:rsidP="007358B9">
            <w:r>
              <w:t>8</w:t>
            </w:r>
          </w:p>
        </w:tc>
        <w:tc>
          <w:tcPr>
            <w:tcW w:w="2252" w:type="dxa"/>
          </w:tcPr>
          <w:p w14:paraId="279684FF" w14:textId="51BCE564" w:rsidR="007358B9" w:rsidRDefault="007358B9" w:rsidP="007358B9">
            <w:r>
              <w:t>19</w:t>
            </w:r>
          </w:p>
        </w:tc>
        <w:tc>
          <w:tcPr>
            <w:tcW w:w="2253" w:type="dxa"/>
          </w:tcPr>
          <w:p w14:paraId="5478F2F1" w14:textId="45D4F5E8" w:rsidR="007358B9" w:rsidRDefault="007358B9" w:rsidP="007358B9">
            <w:r w:rsidRPr="00FC25AC">
              <w:t>Female</w:t>
            </w:r>
          </w:p>
        </w:tc>
        <w:tc>
          <w:tcPr>
            <w:tcW w:w="2452" w:type="dxa"/>
          </w:tcPr>
          <w:p w14:paraId="3F0CEC41" w14:textId="0D6BD860" w:rsidR="007358B9" w:rsidRDefault="007358B9" w:rsidP="007358B9">
            <w:r>
              <w:t>Fluoxetine</w:t>
            </w:r>
          </w:p>
        </w:tc>
      </w:tr>
      <w:tr w:rsidR="007358B9" w14:paraId="4FED6FA6" w14:textId="77777777" w:rsidTr="007358B9">
        <w:tc>
          <w:tcPr>
            <w:tcW w:w="2252" w:type="dxa"/>
          </w:tcPr>
          <w:p w14:paraId="3FCD0B93" w14:textId="54BD9DFC" w:rsidR="007358B9" w:rsidRDefault="007358B9" w:rsidP="007358B9">
            <w:r>
              <w:t>9</w:t>
            </w:r>
          </w:p>
        </w:tc>
        <w:tc>
          <w:tcPr>
            <w:tcW w:w="2252" w:type="dxa"/>
          </w:tcPr>
          <w:p w14:paraId="3841E14B" w14:textId="14F87B6A" w:rsidR="007358B9" w:rsidRDefault="007358B9" w:rsidP="007358B9">
            <w:r>
              <w:t>23</w:t>
            </w:r>
          </w:p>
        </w:tc>
        <w:tc>
          <w:tcPr>
            <w:tcW w:w="2253" w:type="dxa"/>
          </w:tcPr>
          <w:p w14:paraId="526CBA62" w14:textId="15EA8F9D" w:rsidR="007358B9" w:rsidRDefault="007358B9" w:rsidP="007358B9">
            <w:r w:rsidRPr="00FC25AC">
              <w:t>Female</w:t>
            </w:r>
          </w:p>
        </w:tc>
        <w:tc>
          <w:tcPr>
            <w:tcW w:w="2452" w:type="dxa"/>
          </w:tcPr>
          <w:p w14:paraId="30372E06" w14:textId="0DAED175" w:rsidR="007358B9" w:rsidRDefault="007358B9" w:rsidP="007358B9">
            <w:r>
              <w:t>L</w:t>
            </w:r>
            <w:r w:rsidRPr="007358B9">
              <w:t>evetiracetam, valproate, propranolol</w:t>
            </w:r>
          </w:p>
        </w:tc>
      </w:tr>
      <w:tr w:rsidR="007358B9" w:rsidRPr="007358B9" w14:paraId="4D1EEC05" w14:textId="77777777" w:rsidTr="007358B9">
        <w:tc>
          <w:tcPr>
            <w:tcW w:w="2252" w:type="dxa"/>
          </w:tcPr>
          <w:p w14:paraId="31528C75" w14:textId="271A86B6" w:rsidR="007358B9" w:rsidRDefault="007358B9" w:rsidP="007358B9">
            <w:r>
              <w:t>10</w:t>
            </w:r>
          </w:p>
        </w:tc>
        <w:tc>
          <w:tcPr>
            <w:tcW w:w="2252" w:type="dxa"/>
          </w:tcPr>
          <w:p w14:paraId="46E33BA5" w14:textId="635AB50B" w:rsidR="007358B9" w:rsidRDefault="007358B9" w:rsidP="007358B9">
            <w:r>
              <w:t>30</w:t>
            </w:r>
          </w:p>
        </w:tc>
        <w:tc>
          <w:tcPr>
            <w:tcW w:w="2253" w:type="dxa"/>
          </w:tcPr>
          <w:p w14:paraId="16740C4D" w14:textId="629434B4" w:rsidR="007358B9" w:rsidRDefault="007358B9" w:rsidP="007358B9">
            <w:r w:rsidRPr="00FC25AC">
              <w:t>Female</w:t>
            </w:r>
          </w:p>
        </w:tc>
        <w:tc>
          <w:tcPr>
            <w:tcW w:w="2452" w:type="dxa"/>
          </w:tcPr>
          <w:p w14:paraId="7D0893E6" w14:textId="546ACAA8" w:rsidR="007358B9" w:rsidRPr="007358B9" w:rsidRDefault="007358B9" w:rsidP="007358B9">
            <w:pPr>
              <w:rPr>
                <w:lang w:val="it-IT"/>
              </w:rPr>
            </w:pPr>
            <w:proofErr w:type="spellStart"/>
            <w:r>
              <w:rPr>
                <w:lang w:val="it-IT"/>
              </w:rPr>
              <w:t>T</w:t>
            </w:r>
            <w:r w:rsidRPr="007358B9">
              <w:rPr>
                <w:lang w:val="it-IT"/>
              </w:rPr>
              <w:t>opiramate</w:t>
            </w:r>
            <w:proofErr w:type="spellEnd"/>
            <w:r w:rsidRPr="007358B9">
              <w:rPr>
                <w:lang w:val="it-IT"/>
              </w:rPr>
              <w:t xml:space="preserve">, </w:t>
            </w:r>
            <w:proofErr w:type="spellStart"/>
            <w:r w:rsidRPr="007358B9">
              <w:rPr>
                <w:lang w:val="it-IT"/>
              </w:rPr>
              <w:t>lamotrigine</w:t>
            </w:r>
            <w:proofErr w:type="spellEnd"/>
            <w:r w:rsidRPr="007358B9">
              <w:rPr>
                <w:lang w:val="it-IT"/>
              </w:rPr>
              <w:t xml:space="preserve">, </w:t>
            </w:r>
            <w:proofErr w:type="spellStart"/>
            <w:r w:rsidRPr="007358B9">
              <w:rPr>
                <w:lang w:val="it-IT"/>
              </w:rPr>
              <w:t>propranolol</w:t>
            </w:r>
            <w:proofErr w:type="spellEnd"/>
            <w:r w:rsidRPr="007358B9">
              <w:rPr>
                <w:lang w:val="it-IT"/>
              </w:rPr>
              <w:t xml:space="preserve">, </w:t>
            </w:r>
            <w:proofErr w:type="spellStart"/>
            <w:r w:rsidRPr="007358B9">
              <w:rPr>
                <w:lang w:val="it-IT"/>
              </w:rPr>
              <w:t>loratadine</w:t>
            </w:r>
            <w:proofErr w:type="spellEnd"/>
            <w:r w:rsidRPr="007358B9">
              <w:rPr>
                <w:lang w:val="it-IT"/>
              </w:rPr>
              <w:t xml:space="preserve">, </w:t>
            </w:r>
            <w:proofErr w:type="spellStart"/>
            <w:r w:rsidRPr="007358B9">
              <w:rPr>
                <w:lang w:val="it-IT"/>
              </w:rPr>
              <w:t>omeprazole</w:t>
            </w:r>
            <w:proofErr w:type="spellEnd"/>
          </w:p>
        </w:tc>
      </w:tr>
      <w:tr w:rsidR="007358B9" w14:paraId="5F15579F" w14:textId="77777777" w:rsidTr="007358B9">
        <w:tc>
          <w:tcPr>
            <w:tcW w:w="2252" w:type="dxa"/>
          </w:tcPr>
          <w:p w14:paraId="0D0CEC37" w14:textId="2B5778C5" w:rsidR="007358B9" w:rsidRDefault="007358B9" w:rsidP="007358B9">
            <w:r>
              <w:t>11</w:t>
            </w:r>
          </w:p>
        </w:tc>
        <w:tc>
          <w:tcPr>
            <w:tcW w:w="2252" w:type="dxa"/>
          </w:tcPr>
          <w:p w14:paraId="43CEAACC" w14:textId="1C775428" w:rsidR="007358B9" w:rsidRDefault="007358B9" w:rsidP="007358B9">
            <w:r>
              <w:t>17</w:t>
            </w:r>
          </w:p>
        </w:tc>
        <w:tc>
          <w:tcPr>
            <w:tcW w:w="2253" w:type="dxa"/>
          </w:tcPr>
          <w:p w14:paraId="6A7B27C4" w14:textId="6AB6BFD8" w:rsidR="007358B9" w:rsidRDefault="007358B9" w:rsidP="007358B9">
            <w:r w:rsidRPr="00FC25AC">
              <w:t>Female</w:t>
            </w:r>
          </w:p>
        </w:tc>
        <w:tc>
          <w:tcPr>
            <w:tcW w:w="2452" w:type="dxa"/>
          </w:tcPr>
          <w:p w14:paraId="11B16FA9" w14:textId="53C1F839" w:rsidR="007358B9" w:rsidRDefault="007358B9" w:rsidP="007358B9">
            <w:r>
              <w:t>L</w:t>
            </w:r>
            <w:r w:rsidRPr="007358B9">
              <w:t>evetiracetam, clobazam, pyridoxine, omeprazole</w:t>
            </w:r>
          </w:p>
        </w:tc>
      </w:tr>
      <w:tr w:rsidR="007358B9" w14:paraId="7FFAA84C" w14:textId="77777777" w:rsidTr="007358B9">
        <w:tc>
          <w:tcPr>
            <w:tcW w:w="2252" w:type="dxa"/>
          </w:tcPr>
          <w:p w14:paraId="4AB61543" w14:textId="65703301" w:rsidR="007358B9" w:rsidRDefault="007358B9" w:rsidP="007358B9">
            <w:r>
              <w:t>12</w:t>
            </w:r>
          </w:p>
        </w:tc>
        <w:tc>
          <w:tcPr>
            <w:tcW w:w="2252" w:type="dxa"/>
          </w:tcPr>
          <w:p w14:paraId="465A7A64" w14:textId="57C4A7B5" w:rsidR="007358B9" w:rsidRDefault="007358B9" w:rsidP="007358B9">
            <w:r>
              <w:t>34</w:t>
            </w:r>
          </w:p>
        </w:tc>
        <w:tc>
          <w:tcPr>
            <w:tcW w:w="2253" w:type="dxa"/>
          </w:tcPr>
          <w:p w14:paraId="18161A02" w14:textId="7FEAB53B" w:rsidR="007358B9" w:rsidRDefault="007358B9" w:rsidP="007358B9">
            <w:r w:rsidRPr="00FC25AC">
              <w:t>Female</w:t>
            </w:r>
          </w:p>
        </w:tc>
        <w:tc>
          <w:tcPr>
            <w:tcW w:w="2452" w:type="dxa"/>
          </w:tcPr>
          <w:p w14:paraId="22F083BD" w14:textId="70DBB2D9" w:rsidR="007358B9" w:rsidRDefault="007358B9" w:rsidP="007358B9">
            <w:r>
              <w:t>L</w:t>
            </w:r>
            <w:bookmarkStart w:id="0" w:name="_GoBack"/>
            <w:bookmarkEnd w:id="0"/>
            <w:r w:rsidRPr="007358B9">
              <w:t>evetiracetam, lamotrigine, valproate, metoclopramide</w:t>
            </w:r>
          </w:p>
        </w:tc>
      </w:tr>
    </w:tbl>
    <w:p w14:paraId="5396EDAE" w14:textId="7F7A80A2" w:rsidR="00076B5E" w:rsidRPr="007358B9" w:rsidRDefault="007358B9">
      <w:pPr>
        <w:rPr>
          <w:rFonts w:cstheme="minorHAnsi"/>
          <w:b/>
          <w:bCs/>
        </w:rPr>
      </w:pPr>
      <w:r w:rsidRPr="007358B9">
        <w:rPr>
          <w:rFonts w:cstheme="minorHAnsi"/>
          <w:b/>
          <w:bCs/>
        </w:rPr>
        <w:t xml:space="preserve">Supporting Table 1. </w:t>
      </w:r>
      <w:r w:rsidRPr="007358B9">
        <w:rPr>
          <w:rFonts w:cstheme="minorHAnsi"/>
          <w:b/>
          <w:bCs/>
        </w:rPr>
        <w:t>Age, gender and treatment at the time of EEG of the epilepsy control cohort.</w:t>
      </w:r>
    </w:p>
    <w:sectPr w:rsidR="00076B5E" w:rsidRPr="007358B9" w:rsidSect="003A24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B5E"/>
    <w:rsid w:val="00076B5E"/>
    <w:rsid w:val="003A2456"/>
    <w:rsid w:val="00735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089CA"/>
  <w15:chartTrackingRefBased/>
  <w15:docId w15:val="{0E32F933-B139-9048-AA1B-993533D3D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B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58B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8B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1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estrini, Simona</dc:creator>
  <cp:keywords/>
  <dc:description/>
  <cp:lastModifiedBy>Balestrini, Simona</cp:lastModifiedBy>
  <cp:revision>2</cp:revision>
  <dcterms:created xsi:type="dcterms:W3CDTF">2022-09-01T12:24:00Z</dcterms:created>
  <dcterms:modified xsi:type="dcterms:W3CDTF">2022-09-01T12:36:00Z</dcterms:modified>
</cp:coreProperties>
</file>